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9935" w14:textId="77777777" w:rsidR="0094434B" w:rsidRDefault="0094434B" w:rsidP="0094434B">
      <w:pPr>
        <w:ind w:right="432" w:firstLine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6A913827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CD -10 Mental Health Codes </w:t>
      </w:r>
    </w:p>
    <w:p w14:paraId="60242F52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67383FFE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Adjustment disorders</w:t>
      </w:r>
    </w:p>
    <w:p w14:paraId="73FBDFFE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43.20-F43.9</w:t>
      </w:r>
    </w:p>
    <w:p w14:paraId="20CD029E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Anxiety disorders</w:t>
      </w:r>
    </w:p>
    <w:p w14:paraId="73EA3E3D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06.4, F40.00-F40.11, F402.10-F402.98, F40.8-F40.9, F41.0-F41.9, F42-F42.9, F43.0-F43.12, F48.8-F48.9, R45.2-R45.84</w:t>
      </w:r>
    </w:p>
    <w:p w14:paraId="7C629800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Delirium dementia and amnestic and other cognitive disorders</w:t>
      </w:r>
    </w:p>
    <w:p w14:paraId="6D6E434A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01.50-F01.51, F02.80-F02.81, F03.90-F03.91, F04, F05, F07.0-F07.9, F09, F48.2, G30.0-G30.9, G31.01-G31.83, R41.81, R54</w:t>
      </w:r>
    </w:p>
    <w:p w14:paraId="3A18617F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Developmental disorders</w:t>
      </w:r>
    </w:p>
    <w:p w14:paraId="54612977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70-F79, F80.0-F80.9, F81.0-F81.9, F82-F89, F98.5, R41.83, R48.0</w:t>
      </w:r>
    </w:p>
    <w:p w14:paraId="2E809C63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isorders usually diagnosed in infancy, childhood, or </w:t>
      </w:r>
      <w:proofErr w:type="gramStart"/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adolescence</w:t>
      </w:r>
      <w:proofErr w:type="gramEnd"/>
    </w:p>
    <w:p w14:paraId="16FC59DC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64.2, F84.0-F84.9, F93.0-F93.9, F94.0-F94.9, F95.0-F95.9, F98.0-F98.9</w:t>
      </w:r>
    </w:p>
    <w:p w14:paraId="6A1002DE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Mood disorders</w:t>
      </w:r>
    </w:p>
    <w:p w14:paraId="034AF676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06.30-F06.34, F30.10-F30.9, F31.0-F31.9, F32.0-F32.9, F33.0-F33.9, F34.0-F34.9, R45.86</w:t>
      </w:r>
    </w:p>
    <w:p w14:paraId="6DDDD159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Personality disorders</w:t>
      </w:r>
    </w:p>
    <w:p w14:paraId="71B54449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60.0-F60.9, F69</w:t>
      </w:r>
    </w:p>
    <w:p w14:paraId="52098626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Schizophrenia and other psychotic disorders</w:t>
      </w:r>
    </w:p>
    <w:p w14:paraId="526C53B8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06.0-F06.2, F20.0-F20.9, F21-F29</w:t>
      </w:r>
    </w:p>
    <w:p w14:paraId="20D4939C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Miscellaneous mental health disorders</w:t>
      </w:r>
    </w:p>
    <w:p w14:paraId="162F9261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06.1-F06.8, F44.0-F44.9, F45.0-F45.9, F48.1, F50.00-F50.9, F51.01-F51.9, F52.0-F52.9, F53-F59, F64.0-F64.9, F65.0-F65.9, F66, F68.10-F68.8, F99, O90.6, R37, R45.89, Z87.890, Z91.83</w:t>
      </w:r>
    </w:p>
    <w:p w14:paraId="3A0F4A63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tention-deficit conduct and disruptive behavior </w:t>
      </w:r>
      <w:proofErr w:type="gramStart"/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disorders</w:t>
      </w:r>
      <w:proofErr w:type="gramEnd"/>
    </w:p>
    <w:p w14:paraId="77A585D0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90.0-F90.9, F91.0-F91.9, R46.0-R46.89</w:t>
      </w:r>
    </w:p>
    <w:p w14:paraId="240B7234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Impulse control disorders NEC</w:t>
      </w:r>
    </w:p>
    <w:p w14:paraId="6628EF42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63.0-F63.9, R458.50</w:t>
      </w:r>
    </w:p>
    <w:p w14:paraId="4B6FA3EC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lcohol-related disorders</w:t>
      </w:r>
    </w:p>
    <w:p w14:paraId="14F0729F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101.0-F101.9, F102.0-F102.59, F10.26-F10.27, F102.80-F102.9, F109.20-F109.9, G62.1, I42.6, K292.0-K292.1, K70.0-K70.9, O99.310-O99.315, P04.3, Q86.0</w:t>
      </w:r>
    </w:p>
    <w:p w14:paraId="676A0817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Substance-related disorders</w:t>
      </w:r>
    </w:p>
    <w:p w14:paraId="69C53B63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F111.0-F111.9, F112.0-F112.9, F119.0-F119.9, F121.0-F121.9, F122.0-F122.9, F129.0-F129.9, F131.0-F131.9, F132.0-F132.9, F139.0-F139.9, F141.0-F142.1,</w:t>
      </w:r>
    </w:p>
    <w:p w14:paraId="4E84276C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F142.20-F142.9, F149.0-F149.9, F151.0-F151.9, F152.0-F152.9, F159.0-F159.9, F161.0-F161.9, F162.0-F162.9, F169.0-F169.9, F172.00-F172.99, F181.0-F181.9,</w:t>
      </w:r>
    </w:p>
    <w:p w14:paraId="3EE927A3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F182.0-F182.9, F189.0-F189.9, F191.0-F191.9, F192.0-F192.9, F199.0-F199.9, F55.0-F55.8, O35.5XX0-O35.5XX9, O99.320-O99.325, P04.41-P04.49, P96.1-P96.2,</w:t>
      </w:r>
    </w:p>
    <w:p w14:paraId="11A2640C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T40.0X1A-T40.996S</w:t>
      </w:r>
    </w:p>
    <w:p w14:paraId="1DE4CCF2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Suicide and intentional self-inflicted injury</w:t>
      </w:r>
    </w:p>
    <w:p w14:paraId="6D97164F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sz w:val="24"/>
          <w:szCs w:val="24"/>
        </w:rPr>
        <w:t>ICD-10: R45.851, T14.91-T14.91XS, T36.0X2A-T50.Z92S, T51.0X2A-T65.92XS, T71.112A-T71.232S, X71.0XXA-X83.8XXS, Z91.5</w:t>
      </w:r>
    </w:p>
    <w:p w14:paraId="583FCFF5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236C19E8">
        <w:rPr>
          <w:rFonts w:ascii="Times New Roman" w:eastAsia="Times New Roman" w:hAnsi="Times New Roman" w:cs="Times New Roman"/>
          <w:b/>
          <w:bCs/>
          <w:sz w:val="24"/>
          <w:szCs w:val="24"/>
        </w:rPr>
        <w:t>Screening and history of mental health and substance abuse</w:t>
      </w:r>
    </w:p>
    <w:p w14:paraId="2319BC34" w14:textId="77777777" w:rsidR="0094434B" w:rsidRDefault="0094434B" w:rsidP="0094434B">
      <w:pPr>
        <w:ind w:left="1080" w:right="432" w:hanging="360"/>
        <w:rPr>
          <w:rFonts w:ascii="Times New Roman" w:eastAsia="Times New Roman" w:hAnsi="Times New Roman" w:cs="Times New Roman"/>
          <w:sz w:val="24"/>
          <w:szCs w:val="24"/>
        </w:rPr>
      </w:pPr>
      <w:r w:rsidRPr="6694550E">
        <w:rPr>
          <w:rFonts w:ascii="Times New Roman" w:eastAsia="Times New Roman" w:hAnsi="Times New Roman" w:cs="Times New Roman"/>
          <w:sz w:val="24"/>
          <w:szCs w:val="24"/>
        </w:rPr>
        <w:t>ICD-10: R78.0-R78.6, Z04.6, Z13.4, Z72.810-Z72.811, Z86.51-Z86.59, Z87.891, Z91.410-Z91.49</w:t>
      </w:r>
    </w:p>
    <w:p w14:paraId="2D55D455" w14:textId="77777777" w:rsidR="0094434B" w:rsidRDefault="0094434B" w:rsidP="0094434B"/>
    <w:p w14:paraId="50BF989F" w14:textId="77777777" w:rsidR="0094434B" w:rsidRDefault="0094434B" w:rsidP="0094434B">
      <w:pPr>
        <w:suppressLineNumbers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F1F58C3" w14:textId="77777777" w:rsidR="00F70E61" w:rsidRDefault="00F70E61"/>
    <w:sectPr w:rsidR="00F70E61" w:rsidSect="0094434B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0772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A3B84" w14:textId="77777777" w:rsidR="00723DBC" w:rsidRDefault="0094434B">
        <w:pPr>
          <w:pStyle w:val="Footer"/>
        </w:pPr>
      </w:p>
    </w:sdtContent>
  </w:sdt>
  <w:p w14:paraId="5D6A1895" w14:textId="77777777" w:rsidR="00723DBC" w:rsidRDefault="0094434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EDA23" w14:textId="77777777" w:rsidR="00723DBC" w:rsidRDefault="009443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4B"/>
    <w:rsid w:val="0094434B"/>
    <w:rsid w:val="00F7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755A"/>
  <w15:chartTrackingRefBased/>
  <w15:docId w15:val="{7FB23C73-C164-41E2-9E99-4891E4314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4B"/>
  </w:style>
  <w:style w:type="paragraph" w:styleId="Footer">
    <w:name w:val="footer"/>
    <w:basedOn w:val="Normal"/>
    <w:link w:val="FooterChar"/>
    <w:uiPriority w:val="99"/>
    <w:unhideWhenUsed/>
    <w:rsid w:val="00944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4B"/>
  </w:style>
  <w:style w:type="character" w:styleId="LineNumber">
    <w:name w:val="line number"/>
    <w:basedOn w:val="DefaultParagraphFont"/>
    <w:uiPriority w:val="99"/>
    <w:semiHidden/>
    <w:unhideWhenUsed/>
    <w:rsid w:val="00944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epper</dc:creator>
  <cp:keywords/>
  <dc:description/>
  <cp:lastModifiedBy>Matthew Pepper</cp:lastModifiedBy>
  <cp:revision>1</cp:revision>
  <dcterms:created xsi:type="dcterms:W3CDTF">2021-05-17T04:38:00Z</dcterms:created>
  <dcterms:modified xsi:type="dcterms:W3CDTF">2021-05-17T04:39:00Z</dcterms:modified>
</cp:coreProperties>
</file>